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33C00" w:rsidTr="004817D4">
        <w:trPr>
          <w:trHeight w:val="558"/>
        </w:trPr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3C00" w:rsidRPr="00733C00" w:rsidRDefault="00733C00">
            <w:pPr>
              <w:rPr>
                <w:b/>
              </w:rPr>
            </w:pPr>
            <w:r w:rsidRPr="00733C00">
              <w:rPr>
                <w:b/>
              </w:rPr>
              <w:t>Gene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3C00" w:rsidRPr="00733C00" w:rsidRDefault="00733C00">
            <w:pPr>
              <w:rPr>
                <w:b/>
              </w:rPr>
            </w:pPr>
            <w:r w:rsidRPr="00733C00">
              <w:rPr>
                <w:b/>
              </w:rPr>
              <w:t>Direction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33C00" w:rsidRPr="00733C00" w:rsidRDefault="00733C00">
            <w:pPr>
              <w:rPr>
                <w:b/>
              </w:rPr>
            </w:pPr>
            <w:r w:rsidRPr="00733C00">
              <w:rPr>
                <w:b/>
              </w:rPr>
              <w:t>Sequence</w:t>
            </w:r>
          </w:p>
        </w:tc>
      </w:tr>
      <w:tr w:rsidR="00733C00" w:rsidTr="004817D4">
        <w:tc>
          <w:tcPr>
            <w:tcW w:w="3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AP2-α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3C00" w:rsidRDefault="00733C00">
            <w:r>
              <w:t>Forward</w:t>
            </w:r>
          </w:p>
        </w:tc>
        <w:tc>
          <w:tcPr>
            <w:tcW w:w="30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33C00" w:rsidRDefault="00733C00">
            <w:r w:rsidRPr="00733C00">
              <w:t>GTTACCCTGCTCACATCACTA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>
            <w:r w:rsidRPr="00733C00">
              <w:t>TCTTGTCACTTGCTCATTGG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MATH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CTAAATTTGGGCAAGTGAAGA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AAGCAACTCACGTGCAAT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ROX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CTTTGAGGTTCCAGAGAGA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CTTGTAGGCAGTTCGGG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CRX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TGAGGAGGTGGCTCTGAA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CTGTTTCTGCTGCTGT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RECOVERIN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AAGGAGTACGTCATCGC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TGGTCCCGTTACCGTC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VSX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CGACACAGGACAATCTTTA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CGGCAGCTCCGTTTT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GAPDH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CACCACCAACTGCTTAG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CATGGACTGTGGTCATGA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RPE6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CCAGGAGCAGGACAAAA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GCATCTGCAAGTTAAAACCA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RBPM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ACAGTCGCTCAGAAGCA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ACACACCTGGGACATAG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RLBP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CAGGGAACAACCAAGAC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TCAGGGCCAAGTTGTGAC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LHX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CGTCATTCAGGTCTGGT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GGGTAGGTCCACTGGTG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RHODOPSIN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TCCAAAGACACCTGATG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TTGGCAACCCACTAATGA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NRL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GCTGAGTCCTGAAGAGG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TAGCTCCCGCACAGACA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PKC- α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Forwar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P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AGGGACGTGAGAGAGCAT</w:t>
            </w:r>
          </w:p>
        </w:tc>
      </w:tr>
      <w:tr w:rsidR="00733C00" w:rsidTr="004817D4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/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 w:rsidP="0099753E">
            <w:r>
              <w:t>Revers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733C00" w:rsidRDefault="00733C0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TTTGCCACACACACTTTGGG</w:t>
            </w:r>
          </w:p>
        </w:tc>
      </w:tr>
    </w:tbl>
    <w:p w:rsidR="00A308F0" w:rsidRDefault="00A308F0" w:rsidP="004817D4">
      <w:pPr>
        <w:jc w:val="center"/>
        <w:rPr>
          <w:b/>
          <w:sz w:val="24"/>
        </w:rPr>
      </w:pPr>
    </w:p>
    <w:p w:rsidR="00985EFD" w:rsidRPr="0021072B" w:rsidRDefault="007D3FED" w:rsidP="004817D4">
      <w:pPr>
        <w:jc w:val="center"/>
        <w:rPr>
          <w:b/>
          <w:sz w:val="24"/>
        </w:rPr>
      </w:pPr>
      <w:r>
        <w:rPr>
          <w:b/>
          <w:sz w:val="24"/>
        </w:rPr>
        <w:t>Table S1</w:t>
      </w:r>
      <w:bookmarkStart w:id="0" w:name="_GoBack"/>
      <w:bookmarkEnd w:id="0"/>
    </w:p>
    <w:p w:rsidR="004817D4" w:rsidRDefault="004817D4"/>
    <w:p w:rsidR="004817D4" w:rsidRDefault="004817D4"/>
    <w:p w:rsidR="004817D4" w:rsidRDefault="004817D4"/>
    <w:sectPr w:rsidR="00481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C00"/>
    <w:rsid w:val="0021072B"/>
    <w:rsid w:val="00267E4B"/>
    <w:rsid w:val="002C6824"/>
    <w:rsid w:val="004817D4"/>
    <w:rsid w:val="00585764"/>
    <w:rsid w:val="00733C00"/>
    <w:rsid w:val="007D3FED"/>
    <w:rsid w:val="009B60E3"/>
    <w:rsid w:val="00A308F0"/>
    <w:rsid w:val="00E6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Hallam</dc:creator>
  <cp:lastModifiedBy>Majlinda Lako</cp:lastModifiedBy>
  <cp:revision>7</cp:revision>
  <dcterms:created xsi:type="dcterms:W3CDTF">2017-11-21T09:41:00Z</dcterms:created>
  <dcterms:modified xsi:type="dcterms:W3CDTF">2018-05-23T10:29:00Z</dcterms:modified>
</cp:coreProperties>
</file>